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CE5B4" w14:textId="4AD0813D" w:rsidR="00DC4FD6" w:rsidRDefault="00DC4FD6" w:rsidP="00DC4FD6">
      <w:pPr>
        <w:pStyle w:val="MDPI31text"/>
        <w:ind w:left="0" w:firstLine="0"/>
        <w:rPr>
          <w:rFonts w:ascii="Times New Roman" w:hAnsi="Times New Roman"/>
          <w:sz w:val="28"/>
          <w:szCs w:val="32"/>
        </w:rPr>
      </w:pPr>
      <w:r w:rsidRPr="00DC4FD6">
        <w:rPr>
          <w:rFonts w:ascii="Times New Roman" w:hAnsi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/>
          <w:b/>
          <w:bCs/>
          <w:sz w:val="24"/>
          <w:szCs w:val="28"/>
        </w:rPr>
        <w:t>S</w:t>
      </w:r>
      <w:r w:rsidR="00121C6D">
        <w:rPr>
          <w:rFonts w:ascii="Times New Roman" w:hAnsi="Times New Roman"/>
          <w:b/>
          <w:bCs/>
          <w:sz w:val="24"/>
          <w:szCs w:val="28"/>
        </w:rPr>
        <w:t>6</w:t>
      </w:r>
      <w:r w:rsidRPr="00DC4FD6">
        <w:rPr>
          <w:rFonts w:ascii="Times New Roman" w:hAnsi="Times New Roman"/>
          <w:sz w:val="24"/>
          <w:szCs w:val="28"/>
        </w:rPr>
        <w:t xml:space="preserve"> The putative antibiotic resistance genes identified in genomes of </w:t>
      </w:r>
      <w:r w:rsidRPr="00DC4FD6">
        <w:rPr>
          <w:rFonts w:ascii="Times New Roman" w:hAnsi="Times New Roman"/>
          <w:i/>
          <w:iCs/>
          <w:sz w:val="24"/>
          <w:szCs w:val="28"/>
        </w:rPr>
        <w:t>Proteus mirabilis</w:t>
      </w:r>
      <w:r w:rsidRPr="00DC4FD6">
        <w:rPr>
          <w:rFonts w:ascii="Times New Roman" w:hAnsi="Times New Roman"/>
          <w:sz w:val="24"/>
          <w:szCs w:val="28"/>
        </w:rPr>
        <w:t xml:space="preserve"> isolates K38 and K39 by the Resistance Gene Identifier (RGI) based on the Comprehensive Antibiotic Research Database (CARD).</w:t>
      </w:r>
      <w:r w:rsidRPr="00DC4FD6">
        <w:rPr>
          <w:rFonts w:ascii="Times New Roman" w:hAnsi="Times New Roman"/>
          <w:sz w:val="28"/>
          <w:szCs w:val="32"/>
        </w:rPr>
        <w:t xml:space="preserve"> </w:t>
      </w:r>
    </w:p>
    <w:p w14:paraId="7F454FFA" w14:textId="6C499884" w:rsidR="00DC4FD6" w:rsidRPr="00DC4FD6" w:rsidRDefault="00DC4FD6" w:rsidP="00DC4FD6">
      <w:pPr>
        <w:pStyle w:val="MDPI31text"/>
        <w:ind w:left="0" w:firstLine="0"/>
        <w:rPr>
          <w:rFonts w:ascii="Times New Roman" w:hAnsi="Times New Roman"/>
          <w:sz w:val="28"/>
          <w:szCs w:val="32"/>
        </w:rPr>
      </w:pPr>
      <w:r w:rsidRPr="00DC4FD6">
        <w:rPr>
          <w:rFonts w:ascii="Times New Roman" w:hAnsi="Times New Roman"/>
          <w:sz w:val="28"/>
          <w:szCs w:val="32"/>
        </w:rPr>
        <w:fldChar w:fldCharType="begin"/>
      </w:r>
      <w:r w:rsidRPr="00DC4FD6">
        <w:rPr>
          <w:rFonts w:ascii="Times New Roman" w:hAnsi="Times New Roman"/>
          <w:sz w:val="28"/>
          <w:szCs w:val="32"/>
        </w:rPr>
        <w:instrText xml:space="preserve"> LINK Excel.Sheet.12 "C:\\Users\\gmite\\OneDrive\\Pulpit\\KEGG K38 i K39.xlsx" "Arkusz2!W3K3:W18K10" \a \f 4 \h  \* MERGEFORMAT </w:instrText>
      </w:r>
      <w:r w:rsidRPr="00DC4FD6">
        <w:rPr>
          <w:rFonts w:ascii="Times New Roman" w:hAnsi="Times New Roman"/>
          <w:sz w:val="28"/>
          <w:szCs w:val="32"/>
        </w:rPr>
        <w:fldChar w:fldCharType="separate"/>
      </w:r>
    </w:p>
    <w:tbl>
      <w:tblPr>
        <w:tblW w:w="138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1"/>
        <w:gridCol w:w="992"/>
        <w:gridCol w:w="2084"/>
        <w:gridCol w:w="2313"/>
        <w:gridCol w:w="2117"/>
        <w:gridCol w:w="1806"/>
        <w:gridCol w:w="1648"/>
        <w:gridCol w:w="1343"/>
      </w:tblGrid>
      <w:tr w:rsidR="00DC4FD6" w:rsidRPr="00DC4FD6" w14:paraId="390694B5" w14:textId="77777777" w:rsidTr="001C67F0">
        <w:trPr>
          <w:trHeight w:val="577"/>
        </w:trPr>
        <w:tc>
          <w:tcPr>
            <w:tcW w:w="153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1A26F4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  <w:t>ARO Term*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552AB2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  <w:t>SNP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B026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  <w:t>Detection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99892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  <w:t>AMR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DFB2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  <w:t>Drug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9485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  <w:t>Resistance</w:t>
            </w:r>
          </w:p>
        </w:tc>
        <w:tc>
          <w:tcPr>
            <w:tcW w:w="164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4678AC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  <w:t>% Identity of Matching Region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904DD5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  <w:t>% Length of Reference Sequence</w:t>
            </w:r>
          </w:p>
        </w:tc>
      </w:tr>
      <w:tr w:rsidR="00DC4FD6" w:rsidRPr="00DC4FD6" w14:paraId="3014279B" w14:textId="77777777" w:rsidTr="001C67F0">
        <w:trPr>
          <w:trHeight w:val="399"/>
        </w:trPr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3C3A9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F6176A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ED225C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  <w:t>Criteria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C1025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  <w:t>Gene Family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4247E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  <w:t>Class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8F9CC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  <w:t>Mechanism</w:t>
            </w:r>
          </w:p>
        </w:tc>
        <w:tc>
          <w:tcPr>
            <w:tcW w:w="164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3E30C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</w:pPr>
          </w:p>
        </w:tc>
        <w:tc>
          <w:tcPr>
            <w:tcW w:w="134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CA1854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en-GB" w:eastAsia="pl-PL"/>
              </w:rPr>
            </w:pPr>
          </w:p>
        </w:tc>
      </w:tr>
      <w:tr w:rsidR="00DC4FD6" w:rsidRPr="00DC4FD6" w14:paraId="066C3BEE" w14:textId="77777777" w:rsidTr="001C67F0">
        <w:trPr>
          <w:trHeight w:val="1565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3E07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  <w:t>ad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486C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FB59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protein homolog mode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744C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resistance-nodulation-cell division (RND) antibiotic efflux pum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8842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fluoroquinolone antibiotic, tetracycline antibiotic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4788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antibiotic efflux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1A67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42.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ADC5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99.34</w:t>
            </w:r>
          </w:p>
        </w:tc>
      </w:tr>
      <w:tr w:rsidR="00DC4FD6" w:rsidRPr="00DC4FD6" w14:paraId="76E7B39F" w14:textId="77777777" w:rsidTr="001C67F0">
        <w:trPr>
          <w:trHeight w:val="1565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3D961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  <w:t>rs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0F65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4F29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protein homolog mode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7C973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resistance-nodulation-cell division (RND) antibiotic efflux pum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1213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fluoroquinolone antibiotic, diaminopyrimidine antibiotic, phenicol antibiotic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3FD1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antibiotic efflux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F164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92.9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7992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101.64</w:t>
            </w:r>
          </w:p>
        </w:tc>
      </w:tr>
      <w:tr w:rsidR="00DC4FD6" w:rsidRPr="00DC4FD6" w14:paraId="5F05BD4F" w14:textId="77777777" w:rsidTr="001C67F0">
        <w:trPr>
          <w:trHeight w:val="313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D5F2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  <w:t>Klebsiella pneumoniae</w:t>
            </w: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 xml:space="preserve"> Kpn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7011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1D22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protein homolog mode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7CD7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major facilitator superfamily (MFS) antibiotic efflux pum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15A0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macrolide antibiotic, fluoroquinolone antibiotic, aminoglycoside antibiotic, carbapenem, cephalosporin, penam, peptide antibiotic, penem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C8CF1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antibiotic efflux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D005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72.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1AD2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100.00</w:t>
            </w:r>
          </w:p>
        </w:tc>
      </w:tr>
      <w:tr w:rsidR="00DC4FD6" w:rsidRPr="00DC4FD6" w14:paraId="5EFBC4BE" w14:textId="77777777" w:rsidTr="001C67F0">
        <w:trPr>
          <w:trHeight w:val="97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636D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  <w:lastRenderedPageBreak/>
              <w:t>catA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43BB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55F2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protein homolog mode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E5E0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chloramphenicol acetyltransferase (CAT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AEB8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phenicol antibiotic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BBB6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antibiotic inactiva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FA0E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96.7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A2C2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100.00</w:t>
            </w:r>
          </w:p>
        </w:tc>
      </w:tr>
      <w:tr w:rsidR="00DC4FD6" w:rsidRPr="00DC4FD6" w14:paraId="6A4DCC72" w14:textId="77777777" w:rsidTr="001C67F0">
        <w:trPr>
          <w:trHeight w:val="2741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85CF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  <w:t>Klebsiella pneumoniae</w:t>
            </w: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 xml:space="preserve"> Kp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5FC4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lang w:val="pl-PL" w:eastAsia="pl-PL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CEEC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protein homolog mode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2313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major facilitator superfamily (MFS) antibiotic efflux pum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8CF6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macrolide antibiotic, aminoglycoside antibiotic, cephalosporin, tetracycline antibiotic, peptide antibiotic, rifamycin antibiotic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72FC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antibiotic efflux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42189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68.8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6580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100.92</w:t>
            </w:r>
          </w:p>
        </w:tc>
      </w:tr>
      <w:tr w:rsidR="00DC4FD6" w:rsidRPr="00DC4FD6" w14:paraId="3DF32F69" w14:textId="77777777" w:rsidTr="001C67F0">
        <w:trPr>
          <w:trHeight w:val="1174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0F4D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  <w:t>va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C74E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B601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protein homolog mode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26D2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glycopeptide resistance gene cluster, Van ligas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2AB2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glycopeptide antibiotic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B16C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antibiotic target altera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765E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39.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D0FD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104.87</w:t>
            </w:r>
          </w:p>
        </w:tc>
      </w:tr>
      <w:tr w:rsidR="00DC4FD6" w:rsidRPr="00DC4FD6" w14:paraId="4D11C4E8" w14:textId="77777777" w:rsidTr="001C67F0">
        <w:trPr>
          <w:trHeight w:val="13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9D25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  <w:t>qac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71A6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EC02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protein homolog mode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5E88F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small multidrug resistance (SMR) antibiotic efflux pum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9C13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disinfecting agents and antiseptic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74D9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antibiotic efflux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6AB1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37.2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FB8A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102.80</w:t>
            </w:r>
          </w:p>
        </w:tc>
      </w:tr>
      <w:tr w:rsidR="00DC4FD6" w:rsidRPr="00DC4FD6" w14:paraId="2E7EE8B1" w14:textId="77777777" w:rsidTr="001C67F0">
        <w:trPr>
          <w:trHeight w:val="13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E826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  <w:t>tet(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DAE9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0611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protein homolog mode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A9E5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major facilitator superfamily (MFS) antibiotic efflux pum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896F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tetracycline antibiotic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5FF6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antibiotic efflux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24EC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53.7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79A8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101.02</w:t>
            </w:r>
          </w:p>
        </w:tc>
      </w:tr>
      <w:tr w:rsidR="00DC4FD6" w:rsidRPr="00DC4FD6" w14:paraId="4CB43EEF" w14:textId="77777777" w:rsidTr="001C67F0">
        <w:trPr>
          <w:trHeight w:val="13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8CCA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  <w:t>qac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0DF5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B2B0C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protein homolog mode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F4A4B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small multidrug resistance (SMR) antibiotic efflux pum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1FE68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disinfecting agents and antiseptic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A97B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antibiotic efflux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BB62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37.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876E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100.93</w:t>
            </w:r>
          </w:p>
        </w:tc>
      </w:tr>
      <w:tr w:rsidR="00DC4FD6" w:rsidRPr="00DC4FD6" w14:paraId="532549E4" w14:textId="77777777" w:rsidTr="001C67F0">
        <w:trPr>
          <w:trHeight w:val="1565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249A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lastRenderedPageBreak/>
              <w:t>CR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F040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ABF4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protein homolog mode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D8E46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resistance-nodulation-cell division (RND) antibiotic efflux pum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FD14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macrolide antibiotic, fluoroquinolone antibiotic, penam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C674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antibiotic efflux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0FFC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98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7E0BB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100.00</w:t>
            </w:r>
          </w:p>
        </w:tc>
      </w:tr>
      <w:tr w:rsidR="00DC4FD6" w:rsidRPr="00DC4FD6" w14:paraId="1BC4DA83" w14:textId="77777777" w:rsidTr="001C67F0">
        <w:trPr>
          <w:trHeight w:val="2154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08625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  <w:t>Haemophilus influenzae</w:t>
            </w: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 xml:space="preserve"> PBP3 conferring resistance to beta-lactam antibio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1CDF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D350N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7246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protein variant mode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CA69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Penicillin-binding protein mutations conferring resistance to beta-lactam antibiotic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F5F5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cephalosporin, cephamycin, penam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B3B6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antibiotic target altera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22C2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51.4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5DEB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98.03</w:t>
            </w:r>
          </w:p>
        </w:tc>
      </w:tr>
      <w:tr w:rsidR="00DC4FD6" w:rsidRPr="00DC4FD6" w14:paraId="3D0E22F2" w14:textId="77777777" w:rsidTr="001C67F0">
        <w:trPr>
          <w:trHeight w:val="195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9AC5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  <w:t>Morganella morganii</w:t>
            </w: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 xml:space="preserve"> gyrB conferring resistance to fluoroquinolo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66D7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S463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EF78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protein variant mode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98C43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 xml:space="preserve">fluoroquinolone resistant </w:t>
            </w:r>
            <w:r w:rsidRPr="005D43CE"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  <w:t>gyrB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AC9F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fluoroquinolone antibiotic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3824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antibiotic target altera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7187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84.5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2794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100.00</w:t>
            </w:r>
          </w:p>
        </w:tc>
      </w:tr>
      <w:tr w:rsidR="00DC4FD6" w:rsidRPr="00DC4FD6" w14:paraId="2AB8DEA3" w14:textId="77777777" w:rsidTr="001C67F0">
        <w:trPr>
          <w:trHeight w:val="1966"/>
        </w:trPr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5F7102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</w:pPr>
            <w:r w:rsidRPr="00DC4FD6">
              <w:rPr>
                <w:rFonts w:ascii="Times New Roman" w:eastAsia="Times New Roman" w:hAnsi="Times New Roman"/>
                <w:i/>
                <w:iCs/>
                <w:noProof w:val="0"/>
                <w:lang w:val="en-GB" w:eastAsia="pl-PL"/>
              </w:rPr>
              <w:t>Escherichia coli</w:t>
            </w: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 xml:space="preserve"> EF-Tu mutants conferring resistance to Pulvomyc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7F446E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R234F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0D63F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protein variant model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D8281F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elfamycin resistant EF-Tu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881A0E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elfamycin antibiotic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5C8167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antibiotic target alteratio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DCF8B3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94.6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DD248" w14:textId="77777777" w:rsidR="00DC4FD6" w:rsidRPr="00DC4FD6" w:rsidRDefault="00DC4FD6" w:rsidP="001C67F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96.09</w:t>
            </w:r>
          </w:p>
        </w:tc>
      </w:tr>
      <w:tr w:rsidR="00DC4FD6" w:rsidRPr="00DC4FD6" w14:paraId="631E967B" w14:textId="77777777" w:rsidTr="001C67F0">
        <w:trPr>
          <w:trHeight w:val="212"/>
        </w:trPr>
        <w:tc>
          <w:tcPr>
            <w:tcW w:w="6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DBD3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DC4FD6">
              <w:rPr>
                <w:rFonts w:ascii="Times New Roman" w:eastAsia="Times New Roman" w:hAnsi="Times New Roman"/>
                <w:noProof w:val="0"/>
                <w:lang w:val="en-GB" w:eastAsia="pl-PL"/>
              </w:rPr>
              <w:t>* ARO - Antibiotic Resistance Ontology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E181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E004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BE3D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FA42" w14:textId="77777777" w:rsidR="00DC4FD6" w:rsidRPr="00DC4FD6" w:rsidRDefault="00DC4FD6" w:rsidP="001C67F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</w:p>
        </w:tc>
      </w:tr>
    </w:tbl>
    <w:p w14:paraId="79BB4F73" w14:textId="04398877" w:rsidR="00C90C0C" w:rsidRPr="00DC4FD6" w:rsidRDefault="00DC4FD6" w:rsidP="002E5042">
      <w:pPr>
        <w:pStyle w:val="MDPI31text"/>
        <w:ind w:left="0" w:firstLine="0"/>
        <w:rPr>
          <w:rFonts w:ascii="Times New Roman" w:hAnsi="Times New Roman"/>
        </w:rPr>
      </w:pPr>
      <w:r w:rsidRPr="00DC4FD6">
        <w:rPr>
          <w:rFonts w:ascii="Times New Roman" w:hAnsi="Times New Roman"/>
        </w:rPr>
        <w:fldChar w:fldCharType="end"/>
      </w:r>
    </w:p>
    <w:sectPr w:rsidR="00C90C0C" w:rsidRPr="00DC4FD6" w:rsidSect="00DC4F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FD6"/>
    <w:rsid w:val="00121C6D"/>
    <w:rsid w:val="00154BF6"/>
    <w:rsid w:val="002E5042"/>
    <w:rsid w:val="005D43CE"/>
    <w:rsid w:val="00C90C0C"/>
    <w:rsid w:val="00DC4FD6"/>
    <w:rsid w:val="00E0624E"/>
    <w:rsid w:val="00EC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9F59E"/>
  <w15:chartTrackingRefBased/>
  <w15:docId w15:val="{2F0664A4-D451-4CDF-9986-4659E0AB1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C4FD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31text">
    <w:name w:val="MDPI_3.1_text"/>
    <w:qFormat/>
    <w:rsid w:val="00DC4FD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styleId="Numerwiersza">
    <w:name w:val="line number"/>
    <w:basedOn w:val="Domylnaczcionkaakapitu"/>
    <w:uiPriority w:val="99"/>
    <w:semiHidden/>
    <w:unhideWhenUsed/>
    <w:rsid w:val="00DC4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31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d Gmiter</dc:creator>
  <cp:keywords/>
  <dc:description/>
  <cp:lastModifiedBy>Dawid</cp:lastModifiedBy>
  <cp:revision>6</cp:revision>
  <dcterms:created xsi:type="dcterms:W3CDTF">2023-01-05T09:15:00Z</dcterms:created>
  <dcterms:modified xsi:type="dcterms:W3CDTF">2023-04-12T08:04:00Z</dcterms:modified>
</cp:coreProperties>
</file>